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078"/>
        <w:gridCol w:w="1897"/>
        <w:gridCol w:w="2822"/>
        <w:gridCol w:w="1229"/>
      </w:tblGrid>
      <w:tr w:rsidR="00CD06F4" w:rsidRPr="00CD06F4" w:rsidTr="00340625">
        <w:trPr>
          <w:trHeight w:val="315"/>
        </w:trPr>
        <w:tc>
          <w:tcPr>
            <w:tcW w:w="170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FC29DF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CD06F4" w:rsidRPr="00CD06F4">
              <w:rPr>
                <w:rFonts w:eastAsia="Times New Roman" w:cs="Times New Roman"/>
                <w:color w:val="000000"/>
              </w:rPr>
              <w:t>lusterid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FC29DF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  <w:r w:rsidR="00CD06F4" w:rsidRPr="00CD06F4">
              <w:rPr>
                <w:rFonts w:eastAsia="Times New Roman" w:cs="Times New Roman"/>
                <w:color w:val="000000"/>
              </w:rPr>
              <w:t>ear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FC29DF" w:rsidP="00FC29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pulation</w:t>
            </w:r>
            <w:r w:rsidR="00CD06F4" w:rsidRPr="00CD06F4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siz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06F4">
              <w:rPr>
                <w:rFonts w:eastAsia="Times New Roman" w:cs="Times New Roman"/>
                <w:color w:val="000000"/>
              </w:rPr>
              <w:t>ITN use</w:t>
            </w:r>
            <w:r w:rsidR="004B7C0F">
              <w:rPr>
                <w:rFonts w:eastAsia="Times New Roman" w:cs="Times New Roman"/>
                <w:color w:val="000000"/>
              </w:rPr>
              <w:t xml:space="preserve"> (N)</w:t>
            </w:r>
          </w:p>
        </w:tc>
      </w:tr>
      <w:tr w:rsidR="00CD06F4" w:rsidRPr="00CD06F4" w:rsidTr="00340625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bookmarkStart w:id="0" w:name="_GoBack"/>
        <w:bookmarkEnd w:id="0"/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D06F4" w:rsidRPr="00CD06F4" w:rsidTr="00340625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06F4" w:rsidRPr="00CD06F4" w:rsidTr="00340625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10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6F4" w:rsidRPr="00CD06F4" w:rsidRDefault="00CD06F4" w:rsidP="00CD0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6F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884C53" w:rsidRPr="009603C9" w:rsidRDefault="00884C53" w:rsidP="004B7C0F">
      <w:pPr>
        <w:spacing w:after="160" w:line="259" w:lineRule="auto"/>
      </w:pPr>
    </w:p>
    <w:sectPr w:rsidR="00884C53" w:rsidRPr="009603C9" w:rsidSect="00340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86F" w:rsidRDefault="00AF786F" w:rsidP="00B85729">
      <w:pPr>
        <w:spacing w:after="0" w:line="240" w:lineRule="auto"/>
      </w:pPr>
      <w:r>
        <w:separator/>
      </w:r>
    </w:p>
  </w:endnote>
  <w:endnote w:type="continuationSeparator" w:id="0">
    <w:p w:rsidR="00AF786F" w:rsidRDefault="00AF786F" w:rsidP="00B85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86F" w:rsidRDefault="00AF786F" w:rsidP="00B85729">
      <w:pPr>
        <w:spacing w:after="0" w:line="240" w:lineRule="auto"/>
      </w:pPr>
      <w:r>
        <w:separator/>
      </w:r>
    </w:p>
  </w:footnote>
  <w:footnote w:type="continuationSeparator" w:id="0">
    <w:p w:rsidR="00AF786F" w:rsidRDefault="00AF786F" w:rsidP="00B85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C9"/>
    <w:rsid w:val="00013EA9"/>
    <w:rsid w:val="000637E8"/>
    <w:rsid w:val="00101B59"/>
    <w:rsid w:val="00164B07"/>
    <w:rsid w:val="00185C0C"/>
    <w:rsid w:val="001D15F7"/>
    <w:rsid w:val="001E6363"/>
    <w:rsid w:val="00231F5B"/>
    <w:rsid w:val="00271DB8"/>
    <w:rsid w:val="002722E4"/>
    <w:rsid w:val="00281CBC"/>
    <w:rsid w:val="002E6A07"/>
    <w:rsid w:val="003077C9"/>
    <w:rsid w:val="00327D9E"/>
    <w:rsid w:val="00340625"/>
    <w:rsid w:val="003811E7"/>
    <w:rsid w:val="003E09CD"/>
    <w:rsid w:val="00400C9C"/>
    <w:rsid w:val="004130B9"/>
    <w:rsid w:val="00466A3C"/>
    <w:rsid w:val="004732BD"/>
    <w:rsid w:val="004A0C0F"/>
    <w:rsid w:val="004B7C0F"/>
    <w:rsid w:val="004D3766"/>
    <w:rsid w:val="00565260"/>
    <w:rsid w:val="00567F02"/>
    <w:rsid w:val="00573CDF"/>
    <w:rsid w:val="005B4A6D"/>
    <w:rsid w:val="005F765B"/>
    <w:rsid w:val="006126E5"/>
    <w:rsid w:val="006369CD"/>
    <w:rsid w:val="006610FC"/>
    <w:rsid w:val="00677417"/>
    <w:rsid w:val="006C6ABA"/>
    <w:rsid w:val="006E55F6"/>
    <w:rsid w:val="006F6A4C"/>
    <w:rsid w:val="00742A6A"/>
    <w:rsid w:val="007651BE"/>
    <w:rsid w:val="007707F0"/>
    <w:rsid w:val="00771356"/>
    <w:rsid w:val="007813F7"/>
    <w:rsid w:val="007A5DF3"/>
    <w:rsid w:val="007B3968"/>
    <w:rsid w:val="00862B89"/>
    <w:rsid w:val="00884C53"/>
    <w:rsid w:val="008A48A4"/>
    <w:rsid w:val="008B3545"/>
    <w:rsid w:val="008F1B42"/>
    <w:rsid w:val="0094502D"/>
    <w:rsid w:val="009475F6"/>
    <w:rsid w:val="009603C9"/>
    <w:rsid w:val="009A652C"/>
    <w:rsid w:val="009B7E37"/>
    <w:rsid w:val="009C33DC"/>
    <w:rsid w:val="00A65554"/>
    <w:rsid w:val="00A66CC3"/>
    <w:rsid w:val="00AA2742"/>
    <w:rsid w:val="00AC4506"/>
    <w:rsid w:val="00AD294D"/>
    <w:rsid w:val="00AD3A82"/>
    <w:rsid w:val="00AF08B8"/>
    <w:rsid w:val="00AF786F"/>
    <w:rsid w:val="00B34CEC"/>
    <w:rsid w:val="00B52F08"/>
    <w:rsid w:val="00B85729"/>
    <w:rsid w:val="00BC0D09"/>
    <w:rsid w:val="00BE6A12"/>
    <w:rsid w:val="00BF5919"/>
    <w:rsid w:val="00C243BE"/>
    <w:rsid w:val="00CD06F4"/>
    <w:rsid w:val="00CE0CF9"/>
    <w:rsid w:val="00CE62C4"/>
    <w:rsid w:val="00D36868"/>
    <w:rsid w:val="00D55E9D"/>
    <w:rsid w:val="00D90C95"/>
    <w:rsid w:val="00D910D9"/>
    <w:rsid w:val="00DC269F"/>
    <w:rsid w:val="00DD2AED"/>
    <w:rsid w:val="00DE13AF"/>
    <w:rsid w:val="00E4677D"/>
    <w:rsid w:val="00EA67AF"/>
    <w:rsid w:val="00EB5AFC"/>
    <w:rsid w:val="00F03E7B"/>
    <w:rsid w:val="00F63010"/>
    <w:rsid w:val="00F65A2E"/>
    <w:rsid w:val="00F7116C"/>
    <w:rsid w:val="00F92C21"/>
    <w:rsid w:val="00FB58AD"/>
    <w:rsid w:val="00FC29DF"/>
    <w:rsid w:val="00F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48D6B-2A72-4F9F-95D4-91FB5A21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03C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C9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603C9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91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7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7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Bejon</dc:creator>
  <cp:lastModifiedBy>Polycarp Mogeni</cp:lastModifiedBy>
  <cp:revision>3</cp:revision>
  <dcterms:created xsi:type="dcterms:W3CDTF">2016-04-28T09:23:00Z</dcterms:created>
  <dcterms:modified xsi:type="dcterms:W3CDTF">2016-04-28T10:37:00Z</dcterms:modified>
</cp:coreProperties>
</file>